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803D1" w14:textId="2767993B" w:rsidR="00BB243B" w:rsidRPr="0070150A" w:rsidRDefault="005170CA" w:rsidP="00BB243B">
      <w:pPr>
        <w:jc w:val="center"/>
        <w:rPr>
          <w:rFonts w:asciiTheme="majorHAnsi" w:eastAsiaTheme="majorEastAsia" w:hAnsiTheme="majorHAnsi" w:cstheme="majorBidi"/>
          <w:b/>
          <w:bCs/>
          <w:color w:val="000000" w:themeColor="text1"/>
          <w:sz w:val="32"/>
          <w:szCs w:val="36"/>
          <w:lang w:val="en-US"/>
        </w:rPr>
      </w:pPr>
      <w:r w:rsidRPr="0070150A">
        <w:rPr>
          <w:rFonts w:asciiTheme="majorHAnsi" w:eastAsiaTheme="majorEastAsia" w:hAnsiTheme="majorHAnsi" w:cstheme="majorBidi"/>
          <w:b/>
          <w:bCs/>
          <w:color w:val="000000" w:themeColor="text1"/>
          <w:sz w:val="32"/>
          <w:szCs w:val="36"/>
          <w:lang w:val="en-US"/>
        </w:rPr>
        <w:t>S</w:t>
      </w:r>
      <w:r w:rsidR="007B21D5" w:rsidRPr="0070150A">
        <w:rPr>
          <w:rFonts w:asciiTheme="majorHAnsi" w:eastAsiaTheme="majorEastAsia" w:hAnsiTheme="majorHAnsi" w:cstheme="majorBidi"/>
          <w:b/>
          <w:bCs/>
          <w:color w:val="000000" w:themeColor="text1"/>
          <w:sz w:val="32"/>
          <w:szCs w:val="36"/>
          <w:lang w:val="en-US"/>
        </w:rPr>
        <w:t>upplementary Materials</w:t>
      </w:r>
    </w:p>
    <w:p w14:paraId="792CFA5A" w14:textId="77777777" w:rsidR="00ED637D" w:rsidRPr="00ED637D" w:rsidRDefault="00ED637D" w:rsidP="00ED637D">
      <w:pPr>
        <w:rPr>
          <w:rFonts w:asciiTheme="majorHAnsi" w:eastAsiaTheme="majorEastAsia" w:hAnsiTheme="majorHAnsi" w:cstheme="majorBidi"/>
          <w:b/>
          <w:bCs/>
          <w:i/>
          <w:iCs/>
          <w:sz w:val="28"/>
          <w:szCs w:val="28"/>
        </w:rPr>
      </w:pPr>
      <w:r w:rsidRPr="00ED637D">
        <w:rPr>
          <w:rFonts w:asciiTheme="majorHAnsi" w:eastAsiaTheme="majorEastAsia" w:hAnsiTheme="majorHAnsi" w:cstheme="majorBidi"/>
          <w:b/>
          <w:bCs/>
          <w:i/>
          <w:iCs/>
          <w:sz w:val="28"/>
          <w:szCs w:val="28"/>
        </w:rPr>
        <w:t>Impact of myocardial phenotype on optimal atrioventricular delay settings during biventricular and left bundle-branch pacing at rest and during exercise: insights from a virtual patient study</w:t>
      </w:r>
    </w:p>
    <w:p w14:paraId="21D16F54" w14:textId="279AFB5B" w:rsidR="00C9034A" w:rsidRDefault="007447B1" w:rsidP="00C9034A">
      <w:pPr>
        <w:jc w:val="center"/>
        <w:rPr>
          <w:b/>
          <w:lang w:val="nl-NL"/>
        </w:rPr>
      </w:pPr>
      <w:r>
        <w:rPr>
          <w:b/>
          <w:noProof/>
          <w:lang w:val="nl-NL"/>
        </w:rPr>
        <w:drawing>
          <wp:inline distT="0" distB="0" distL="0" distR="0" wp14:anchorId="416DB913" wp14:editId="1257437C">
            <wp:extent cx="5617474" cy="4128770"/>
            <wp:effectExtent l="0" t="0" r="2540" b="5080"/>
            <wp:docPr id="16843657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346" cy="41316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61C48A" w14:textId="77777777" w:rsidR="00FD7E0D" w:rsidRPr="005170CA" w:rsidRDefault="00FD7E0D" w:rsidP="00FD7E0D">
      <w:pPr>
        <w:rPr>
          <w:b/>
          <w:lang w:val="en-US"/>
        </w:rPr>
      </w:pPr>
      <w:r w:rsidRPr="005170CA">
        <w:rPr>
          <w:b/>
          <w:lang w:val="en-US"/>
        </w:rPr>
        <w:t>Figure S</w:t>
      </w:r>
      <w:r>
        <w:rPr>
          <w:b/>
          <w:lang w:val="en-US"/>
        </w:rPr>
        <w:t>1</w:t>
      </w:r>
      <w:r w:rsidRPr="005170CA">
        <w:rPr>
          <w:b/>
          <w:lang w:val="en-US"/>
        </w:rPr>
        <w:t xml:space="preserve">: </w:t>
      </w:r>
      <w:r w:rsidRPr="00732D8F">
        <w:rPr>
          <w:bCs/>
          <w:lang w:val="en-US"/>
        </w:rPr>
        <w:t xml:space="preserve">Beat-to-beat analysis of simulated systolic blood pressure (SBP) during alternation of AVD setting. The red box shows an example of a prompt change in blood pressure when the AVD is changed. AVD, atrioventricular </w:t>
      </w:r>
      <w:proofErr w:type="spellStart"/>
      <w:r w:rsidRPr="00732D8F">
        <w:rPr>
          <w:bCs/>
          <w:lang w:val="en-US"/>
        </w:rPr>
        <w:t>delayLBBB</w:t>
      </w:r>
      <w:proofErr w:type="spellEnd"/>
      <w:r w:rsidRPr="00732D8F">
        <w:rPr>
          <w:bCs/>
          <w:lang w:val="en-US"/>
        </w:rPr>
        <w:t>, left bundle branch block; SBP, systolic blood pressure; Stiff; stiffness.</w:t>
      </w:r>
    </w:p>
    <w:p w14:paraId="7B369F44" w14:textId="77777777" w:rsidR="00732D8F" w:rsidRDefault="00732D8F" w:rsidP="00D35861">
      <w:pPr>
        <w:jc w:val="both"/>
        <w:rPr>
          <w:b/>
          <w:bCs/>
          <w:noProof/>
          <w:sz w:val="36"/>
          <w:szCs w:val="36"/>
        </w:rPr>
      </w:pPr>
    </w:p>
    <w:p w14:paraId="76EF044A" w14:textId="77777777" w:rsidR="00732D8F" w:rsidRDefault="00732D8F" w:rsidP="00D35861">
      <w:pPr>
        <w:jc w:val="both"/>
        <w:rPr>
          <w:b/>
          <w:bCs/>
          <w:noProof/>
          <w:sz w:val="36"/>
          <w:szCs w:val="36"/>
        </w:rPr>
      </w:pPr>
    </w:p>
    <w:p w14:paraId="318B6129" w14:textId="77777777" w:rsidR="00732D8F" w:rsidRDefault="00732D8F" w:rsidP="00D35861">
      <w:pPr>
        <w:jc w:val="both"/>
        <w:rPr>
          <w:b/>
          <w:bCs/>
          <w:noProof/>
          <w:sz w:val="36"/>
          <w:szCs w:val="36"/>
        </w:rPr>
      </w:pPr>
    </w:p>
    <w:p w14:paraId="6E9E8F2A" w14:textId="77777777" w:rsidR="00732D8F" w:rsidRDefault="00732D8F" w:rsidP="00D35861">
      <w:pPr>
        <w:jc w:val="both"/>
        <w:rPr>
          <w:b/>
          <w:bCs/>
          <w:noProof/>
          <w:sz w:val="36"/>
          <w:szCs w:val="36"/>
        </w:rPr>
      </w:pPr>
    </w:p>
    <w:p w14:paraId="6842F2D3" w14:textId="77777777" w:rsidR="00732D8F" w:rsidRDefault="00732D8F" w:rsidP="00D35861">
      <w:pPr>
        <w:jc w:val="both"/>
        <w:rPr>
          <w:b/>
          <w:bCs/>
          <w:noProof/>
          <w:sz w:val="36"/>
          <w:szCs w:val="36"/>
        </w:rPr>
      </w:pPr>
    </w:p>
    <w:p w14:paraId="6C6DE0A4" w14:textId="77777777" w:rsidR="00732D8F" w:rsidRDefault="00732D8F" w:rsidP="00D35861">
      <w:pPr>
        <w:jc w:val="both"/>
        <w:rPr>
          <w:b/>
          <w:bCs/>
          <w:noProof/>
          <w:sz w:val="36"/>
          <w:szCs w:val="36"/>
        </w:rPr>
      </w:pPr>
    </w:p>
    <w:p w14:paraId="68937C14" w14:textId="77777777" w:rsidR="00732D8F" w:rsidRDefault="00732D8F" w:rsidP="00D35861">
      <w:pPr>
        <w:jc w:val="both"/>
        <w:rPr>
          <w:b/>
          <w:bCs/>
          <w:noProof/>
          <w:sz w:val="36"/>
          <w:szCs w:val="36"/>
        </w:rPr>
      </w:pPr>
    </w:p>
    <w:p w14:paraId="6C1F900E" w14:textId="77777777" w:rsidR="00720B54" w:rsidRDefault="00720B54" w:rsidP="00D35861">
      <w:pPr>
        <w:jc w:val="both"/>
        <w:rPr>
          <w:b/>
          <w:bCs/>
          <w:noProof/>
          <w:sz w:val="36"/>
          <w:szCs w:val="36"/>
        </w:rPr>
      </w:pPr>
    </w:p>
    <w:p w14:paraId="74E1D4A5" w14:textId="4A8486BD" w:rsidR="00D35861" w:rsidRDefault="00D35861" w:rsidP="00D35861">
      <w:pPr>
        <w:jc w:val="both"/>
        <w:rPr>
          <w:b/>
          <w:bCs/>
          <w:sz w:val="36"/>
          <w:szCs w:val="36"/>
        </w:rPr>
      </w:pPr>
      <w:r>
        <w:rPr>
          <w:b/>
          <w:bCs/>
          <w:noProof/>
          <w:sz w:val="36"/>
          <w:szCs w:val="36"/>
        </w:rPr>
        <w:drawing>
          <wp:inline distT="0" distB="0" distL="0" distR="0" wp14:anchorId="3208AC56" wp14:editId="6065D2E1">
            <wp:extent cx="6383020" cy="4907915"/>
            <wp:effectExtent l="0" t="0" r="0" b="6985"/>
            <wp:docPr id="1918910219" name="Picture 7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910219" name="Picture 7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020" cy="4907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F48099" w14:textId="77777777" w:rsidR="00FD7E0D" w:rsidRPr="00732D8F" w:rsidRDefault="00FD7E0D" w:rsidP="00FD7E0D">
      <w:pPr>
        <w:jc w:val="both"/>
      </w:pPr>
      <w:r w:rsidRPr="00732D8F">
        <w:rPr>
          <w:b/>
          <w:bCs/>
        </w:rPr>
        <w:t>Figure S2:</w:t>
      </w:r>
      <w:r w:rsidRPr="00732D8F">
        <w:t xml:space="preserve"> AVD optimization during exercise after </w:t>
      </w:r>
      <w:proofErr w:type="spellStart"/>
      <w:r w:rsidRPr="00732D8F">
        <w:t>nsLBBP</w:t>
      </w:r>
      <w:proofErr w:type="spellEnd"/>
      <w:r w:rsidRPr="00732D8F">
        <w:t xml:space="preserve"> pacing</w:t>
      </w:r>
    </w:p>
    <w:p w14:paraId="5783D0F7" w14:textId="4BA87EB9" w:rsidR="00FD7E0D" w:rsidRDefault="00FD7E0D">
      <w:pPr>
        <w:rPr>
          <w:b/>
          <w:bCs/>
        </w:rPr>
      </w:pPr>
      <w:r>
        <w:rPr>
          <w:b/>
          <w:bCs/>
        </w:rPr>
        <w:br w:type="page"/>
      </w:r>
    </w:p>
    <w:p w14:paraId="3D449708" w14:textId="00C9C47E" w:rsidR="00D35861" w:rsidRDefault="00D35861" w:rsidP="00D35861">
      <w:pPr>
        <w:jc w:val="both"/>
      </w:pPr>
      <w:r w:rsidRPr="005D6749">
        <w:rPr>
          <w:b/>
          <w:bCs/>
        </w:rPr>
        <w:lastRenderedPageBreak/>
        <w:t xml:space="preserve">Table </w:t>
      </w:r>
      <w:r>
        <w:rPr>
          <w:b/>
          <w:bCs/>
        </w:rPr>
        <w:t>S1</w:t>
      </w:r>
      <w:r w:rsidRPr="005D6749">
        <w:rPr>
          <w:b/>
          <w:bCs/>
        </w:rPr>
        <w:t>:</w:t>
      </w:r>
      <w:r>
        <w:t xml:space="preserve"> Simulated </w:t>
      </w:r>
      <w:proofErr w:type="spellStart"/>
      <w:r>
        <w:t>mLAP</w:t>
      </w:r>
      <w:proofErr w:type="spellEnd"/>
      <w:r>
        <w:t xml:space="preserve"> values during </w:t>
      </w:r>
      <w:proofErr w:type="spellStart"/>
      <w:r>
        <w:t>nsLBBP</w:t>
      </w:r>
      <w:proofErr w:type="spellEnd"/>
      <w:r>
        <w:t xml:space="preserve"> for each virtual patient across different exercise zones, including the resting condition. The table presents </w:t>
      </w:r>
      <w:proofErr w:type="spellStart"/>
      <w:r>
        <w:t>mLAP</w:t>
      </w:r>
      <w:proofErr w:type="spellEnd"/>
      <w:r>
        <w:t xml:space="preserve"> values for both the optimal AVD at rest and the AVD optimized for each respective exercise zone. </w:t>
      </w:r>
      <w:proofErr w:type="spellStart"/>
      <w:r>
        <w:t>AVDopt</w:t>
      </w:r>
      <w:proofErr w:type="spellEnd"/>
      <w:r>
        <w:t xml:space="preserve">, optimal atrioventricular delay; </w:t>
      </w:r>
      <w:proofErr w:type="spellStart"/>
      <w:r>
        <w:t>mLAP</w:t>
      </w:r>
      <w:proofErr w:type="spellEnd"/>
      <w:r>
        <w:t>, mean left atrial pressure.</w:t>
      </w:r>
    </w:p>
    <w:tbl>
      <w:tblPr>
        <w:tblW w:w="9346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1842"/>
        <w:gridCol w:w="1098"/>
        <w:gridCol w:w="897"/>
        <w:gridCol w:w="982"/>
        <w:gridCol w:w="1134"/>
        <w:gridCol w:w="1276"/>
        <w:gridCol w:w="1134"/>
      </w:tblGrid>
      <w:tr w:rsidR="00D35861" w:rsidRPr="000C66D9" w14:paraId="41AED1C5" w14:textId="77777777" w:rsidTr="002B244A">
        <w:trPr>
          <w:trHeight w:val="36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62EA85" w14:textId="77777777" w:rsidR="00D35861" w:rsidRPr="00F16E20" w:rsidRDefault="00D35861" w:rsidP="002B244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BB745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proofErr w:type="spellStart"/>
            <w:r w:rsidRPr="00F16E20">
              <w:rPr>
                <w:rFonts w:eastAsia="Calibri" w:cstheme="minorHAnsi"/>
                <w:b/>
                <w:bCs/>
                <w:color w:val="FFFFFF"/>
                <w:kern w:val="24"/>
                <w:lang w:val="nl-NL"/>
              </w:rPr>
              <w:t>Exercise</w:t>
            </w:r>
            <w:proofErr w:type="spellEnd"/>
            <w:r w:rsidRPr="00F16E20">
              <w:rPr>
                <w:rFonts w:eastAsia="Calibri" w:cstheme="minorHAnsi"/>
                <w:b/>
                <w:bCs/>
                <w:color w:val="FFFFFF"/>
                <w:kern w:val="24"/>
                <w:lang w:val="nl-NL"/>
              </w:rPr>
              <w:t xml:space="preserve"> </w:t>
            </w:r>
            <w:proofErr w:type="spellStart"/>
            <w:r w:rsidRPr="00F16E20">
              <w:rPr>
                <w:rFonts w:eastAsia="Calibri" w:cstheme="minorHAnsi"/>
                <w:b/>
                <w:bCs/>
                <w:color w:val="FFFFFF"/>
                <w:kern w:val="24"/>
                <w:lang w:val="nl-NL"/>
              </w:rPr>
              <w:t>intesity</w:t>
            </w:r>
            <w:proofErr w:type="spellEnd"/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2D2CB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b/>
                <w:bCs/>
                <w:color w:val="FFFFFF"/>
                <w:kern w:val="24"/>
                <w:lang w:val="nl-NL"/>
              </w:rPr>
              <w:t>0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D91FC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b/>
                <w:bCs/>
                <w:color w:val="FFFFFF"/>
                <w:kern w:val="24"/>
                <w:lang w:val="nl-NL"/>
              </w:rPr>
              <w:t>1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63B06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b/>
                <w:bCs/>
                <w:color w:val="FFFFFF"/>
                <w:kern w:val="24"/>
                <w:lang w:val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34426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b/>
                <w:bCs/>
                <w:color w:val="FFFFFF"/>
                <w:kern w:val="24"/>
                <w:lang w:val="nl-NL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A4019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b/>
                <w:bCs/>
                <w:color w:val="FFFFFF"/>
                <w:kern w:val="24"/>
                <w:lang w:val="nl-NL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9ADD7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b/>
                <w:bCs/>
                <w:color w:val="FFFFFF"/>
                <w:kern w:val="24"/>
                <w:lang w:val="nl-NL"/>
              </w:rPr>
              <w:t>5</w:t>
            </w:r>
          </w:p>
        </w:tc>
      </w:tr>
      <w:tr w:rsidR="00D35861" w:rsidRPr="000C66D9" w14:paraId="3373E6C9" w14:textId="77777777" w:rsidTr="002B244A">
        <w:trPr>
          <w:trHeight w:val="361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B2430A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  <w:t xml:space="preserve">Virtual </w:t>
            </w:r>
            <w:proofErr w:type="spellStart"/>
            <w:r w:rsidRPr="00F16E20"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  <w:t>patient</w:t>
            </w:r>
            <w:proofErr w:type="spellEnd"/>
            <w:r w:rsidRPr="00F16E20"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  <w:t xml:space="preserve"> A</w:t>
            </w:r>
          </w:p>
          <w:p w14:paraId="53C2B39E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719E32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AVDopt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</w:t>
            </w:r>
          </w:p>
          <w:p w14:paraId="74CED048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Rest [ms]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195E8E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4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4D45EE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4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074DB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4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0FD4A4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4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5D84AC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4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B7A64F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4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</w:tr>
      <w:tr w:rsidR="00D35861" w:rsidRPr="000C66D9" w14:paraId="6C3DCC4B" w14:textId="77777777" w:rsidTr="002B244A">
        <w:trPr>
          <w:trHeight w:val="361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698ECE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</w:pPr>
          </w:p>
        </w:tc>
        <w:tc>
          <w:tcPr>
            <w:tcW w:w="1842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9829E2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proofErr w:type="spellStart"/>
            <w:proofErr w:type="gram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LAP</w:t>
            </w:r>
            <w:proofErr w:type="spellEnd"/>
            <w:proofErr w:type="gram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[</w:t>
            </w: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mHg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]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8BB406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3.7</w:t>
            </w:r>
          </w:p>
        </w:tc>
        <w:tc>
          <w:tcPr>
            <w:tcW w:w="897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601DB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4.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</w:p>
        </w:tc>
        <w:tc>
          <w:tcPr>
            <w:tcW w:w="982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01E077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4.9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CE7A8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5.5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FFB3C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6.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2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F61985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7.4</w:t>
            </w:r>
          </w:p>
        </w:tc>
      </w:tr>
      <w:tr w:rsidR="00D35861" w:rsidRPr="000C66D9" w14:paraId="57D4A791" w14:textId="77777777" w:rsidTr="002B244A">
        <w:trPr>
          <w:trHeight w:val="361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D3564E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2A7F4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AVDopt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</w:t>
            </w: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Exercise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[ms]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122FA2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4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A1438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3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6954A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A15EC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3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E7B0A4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2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703601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05</w:t>
            </w:r>
          </w:p>
        </w:tc>
      </w:tr>
      <w:tr w:rsidR="00D35861" w:rsidRPr="000C66D9" w14:paraId="586D4B7E" w14:textId="77777777" w:rsidTr="002B244A">
        <w:trPr>
          <w:trHeight w:val="361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2D5266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</w:pPr>
          </w:p>
        </w:tc>
        <w:tc>
          <w:tcPr>
            <w:tcW w:w="1842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BEDC09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proofErr w:type="spellStart"/>
            <w:proofErr w:type="gram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LAP</w:t>
            </w:r>
            <w:proofErr w:type="spellEnd"/>
            <w:proofErr w:type="gram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[</w:t>
            </w: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mHg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]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C1BF7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3.7</w:t>
            </w:r>
          </w:p>
        </w:tc>
        <w:tc>
          <w:tcPr>
            <w:tcW w:w="897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998C46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4.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</w:p>
        </w:tc>
        <w:tc>
          <w:tcPr>
            <w:tcW w:w="982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74673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4.9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68EA2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5.5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DAA30F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6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.1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AE57DB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7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.0</w:t>
            </w:r>
          </w:p>
        </w:tc>
      </w:tr>
      <w:tr w:rsidR="00D35861" w:rsidRPr="000C66D9" w14:paraId="3F684186" w14:textId="77777777" w:rsidTr="002B244A">
        <w:trPr>
          <w:trHeight w:val="66"/>
        </w:trPr>
        <w:tc>
          <w:tcPr>
            <w:tcW w:w="9346" w:type="dxa"/>
            <w:gridSpan w:val="8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F5FFEE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</w:p>
        </w:tc>
      </w:tr>
      <w:tr w:rsidR="00D35861" w:rsidRPr="000C66D9" w14:paraId="01A86E89" w14:textId="77777777" w:rsidTr="002B244A">
        <w:trPr>
          <w:trHeight w:val="361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69975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  <w:t xml:space="preserve">Virtual </w:t>
            </w:r>
            <w:proofErr w:type="spellStart"/>
            <w:r w:rsidRPr="00F16E20"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  <w:t>Patient</w:t>
            </w:r>
            <w:proofErr w:type="spellEnd"/>
            <w:r w:rsidRPr="00F16E20"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  <w:t xml:space="preserve"> B</w:t>
            </w:r>
          </w:p>
          <w:p w14:paraId="1B59E6F0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D38F6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AVDopt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</w:t>
            </w:r>
          </w:p>
          <w:p w14:paraId="277F22EA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Rest [ms] 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B33EA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367BB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F54F6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B4E03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CB176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0FD0B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</w:tr>
      <w:tr w:rsidR="00D35861" w:rsidRPr="000C66D9" w14:paraId="77F220EE" w14:textId="77777777" w:rsidTr="002B244A">
        <w:trPr>
          <w:trHeight w:val="361"/>
        </w:trPr>
        <w:tc>
          <w:tcPr>
            <w:tcW w:w="983" w:type="dxa"/>
            <w:vMerge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A52196" w14:textId="77777777" w:rsidR="00D35861" w:rsidRPr="00F16E20" w:rsidRDefault="00D35861" w:rsidP="002B244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64A97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proofErr w:type="spellStart"/>
            <w:proofErr w:type="gram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LAP</w:t>
            </w:r>
            <w:proofErr w:type="spellEnd"/>
            <w:proofErr w:type="gram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[</w:t>
            </w: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mHg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]</w:t>
            </w:r>
          </w:p>
        </w:tc>
        <w:tc>
          <w:tcPr>
            <w:tcW w:w="10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852A7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7.6</w:t>
            </w:r>
          </w:p>
        </w:tc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7BBAA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8.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3</w:t>
            </w:r>
          </w:p>
        </w:tc>
        <w:tc>
          <w:tcPr>
            <w:tcW w:w="9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75149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9.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61FE8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1.9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2DE92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4.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17854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8.3</w:t>
            </w:r>
          </w:p>
        </w:tc>
      </w:tr>
      <w:tr w:rsidR="00D35861" w:rsidRPr="000C66D9" w14:paraId="044264D3" w14:textId="77777777" w:rsidTr="002B244A">
        <w:trPr>
          <w:trHeight w:val="361"/>
        </w:trPr>
        <w:tc>
          <w:tcPr>
            <w:tcW w:w="983" w:type="dxa"/>
            <w:vMerge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E63264" w14:textId="77777777" w:rsidR="00D35861" w:rsidRPr="00F16E20" w:rsidRDefault="00D35861" w:rsidP="002B244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7D769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AVDopt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</w:t>
            </w: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Exercise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[ms] 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F89A6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0691E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40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D7481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3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B454A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E0C37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755C5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0</w:t>
            </w:r>
          </w:p>
        </w:tc>
      </w:tr>
      <w:tr w:rsidR="00D35861" w:rsidRPr="000C66D9" w14:paraId="05E9BF89" w14:textId="77777777" w:rsidTr="002B244A">
        <w:trPr>
          <w:trHeight w:val="361"/>
        </w:trPr>
        <w:tc>
          <w:tcPr>
            <w:tcW w:w="983" w:type="dxa"/>
            <w:vMerge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2A8AE" w14:textId="77777777" w:rsidR="00D35861" w:rsidRPr="00F16E20" w:rsidRDefault="00D35861" w:rsidP="002B244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DCD44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proofErr w:type="spellStart"/>
            <w:proofErr w:type="gram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LAP</w:t>
            </w:r>
            <w:proofErr w:type="spellEnd"/>
            <w:proofErr w:type="gram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[</w:t>
            </w: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mHg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]</w:t>
            </w:r>
          </w:p>
        </w:tc>
        <w:tc>
          <w:tcPr>
            <w:tcW w:w="10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86A11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7.6</w:t>
            </w:r>
          </w:p>
        </w:tc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A0022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8.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3</w:t>
            </w:r>
          </w:p>
        </w:tc>
        <w:tc>
          <w:tcPr>
            <w:tcW w:w="9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3ED79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9.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9FB9E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1.3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6D33B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3.2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281C9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5.87</w:t>
            </w:r>
          </w:p>
        </w:tc>
      </w:tr>
      <w:tr w:rsidR="00D35861" w:rsidRPr="000C66D9" w14:paraId="1A7D9F31" w14:textId="77777777" w:rsidTr="002B244A">
        <w:trPr>
          <w:trHeight w:val="37"/>
        </w:trPr>
        <w:tc>
          <w:tcPr>
            <w:tcW w:w="9346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59121" w14:textId="77777777" w:rsidR="00D35861" w:rsidRPr="00F16E20" w:rsidRDefault="00D35861" w:rsidP="002B244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D35861" w:rsidRPr="000C66D9" w14:paraId="2838E569" w14:textId="77777777" w:rsidTr="002B244A">
        <w:trPr>
          <w:trHeight w:val="361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0EC8C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  <w:t xml:space="preserve">Virtual </w:t>
            </w:r>
            <w:proofErr w:type="spellStart"/>
            <w:r w:rsidRPr="00F16E20"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  <w:t>Patient</w:t>
            </w:r>
            <w:proofErr w:type="spellEnd"/>
            <w:r w:rsidRPr="00F16E20"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  <w:t xml:space="preserve"> C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F9738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AVDopt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</w:t>
            </w:r>
          </w:p>
          <w:p w14:paraId="6EA90972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Rest [ms]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C4CE7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F28BC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AA6F0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31B95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5E72A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20D66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</w:p>
        </w:tc>
      </w:tr>
      <w:tr w:rsidR="00D35861" w:rsidRPr="000C66D9" w14:paraId="4759BB3F" w14:textId="77777777" w:rsidTr="002B244A">
        <w:trPr>
          <w:trHeight w:val="361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C5C197" w14:textId="77777777" w:rsidR="00D35861" w:rsidRPr="00F16E20" w:rsidRDefault="00D35861" w:rsidP="002B244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08C88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proofErr w:type="spellStart"/>
            <w:proofErr w:type="gram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LAP</w:t>
            </w:r>
            <w:proofErr w:type="spellEnd"/>
            <w:proofErr w:type="gram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[</w:t>
            </w: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mHg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]</w:t>
            </w:r>
          </w:p>
        </w:tc>
        <w:tc>
          <w:tcPr>
            <w:tcW w:w="10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C0C9C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2.6</w:t>
            </w:r>
          </w:p>
        </w:tc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C6FED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3.8</w:t>
            </w:r>
          </w:p>
        </w:tc>
        <w:tc>
          <w:tcPr>
            <w:tcW w:w="9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E93DD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6.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B6B0A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8.9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62BE3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21.9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E615C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26.4</w:t>
            </w:r>
          </w:p>
        </w:tc>
      </w:tr>
      <w:tr w:rsidR="00D35861" w:rsidRPr="000C66D9" w14:paraId="70250A9C" w14:textId="77777777" w:rsidTr="002B244A">
        <w:trPr>
          <w:trHeight w:val="361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713BE6" w14:textId="77777777" w:rsidR="00D35861" w:rsidRPr="00F16E20" w:rsidRDefault="00D35861" w:rsidP="002B244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3C27F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AVDopt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</w:t>
            </w: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Exercise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[ms]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930BF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FC21D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4</w:t>
            </w: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6AB41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4927D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3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48FE3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0E66F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00</w:t>
            </w:r>
          </w:p>
        </w:tc>
      </w:tr>
      <w:tr w:rsidR="00D35861" w:rsidRPr="000C66D9" w14:paraId="2EB2060A" w14:textId="77777777" w:rsidTr="002B244A">
        <w:trPr>
          <w:trHeight w:val="361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814FE27" w14:textId="77777777" w:rsidR="00D35861" w:rsidRPr="00F16E20" w:rsidRDefault="00D35861" w:rsidP="002B244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70532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proofErr w:type="spellStart"/>
            <w:proofErr w:type="gram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LAP</w:t>
            </w:r>
            <w:proofErr w:type="spellEnd"/>
            <w:proofErr w:type="gram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[</w:t>
            </w: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mHg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]</w:t>
            </w:r>
          </w:p>
        </w:tc>
        <w:tc>
          <w:tcPr>
            <w:tcW w:w="109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F1FA3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2.6</w:t>
            </w:r>
          </w:p>
        </w:tc>
        <w:tc>
          <w:tcPr>
            <w:tcW w:w="897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D8D34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3.7</w:t>
            </w:r>
          </w:p>
        </w:tc>
        <w:tc>
          <w:tcPr>
            <w:tcW w:w="98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EC754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6.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1A746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8.6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B0665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20.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0FBA0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22.47</w:t>
            </w:r>
          </w:p>
        </w:tc>
      </w:tr>
      <w:tr w:rsidR="00D35861" w:rsidRPr="000C66D9" w14:paraId="1E593154" w14:textId="77777777" w:rsidTr="002B244A">
        <w:trPr>
          <w:trHeight w:val="361"/>
        </w:trPr>
        <w:tc>
          <w:tcPr>
            <w:tcW w:w="934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E6A19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</w:pPr>
          </w:p>
        </w:tc>
      </w:tr>
      <w:tr w:rsidR="00D35861" w:rsidRPr="000C66D9" w14:paraId="1925C53A" w14:textId="77777777" w:rsidTr="002B244A">
        <w:trPr>
          <w:trHeight w:val="361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C61AE3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  <w:t xml:space="preserve">Virtual </w:t>
            </w:r>
            <w:proofErr w:type="spellStart"/>
            <w:r w:rsidRPr="00F16E20"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  <w:t>Patient</w:t>
            </w:r>
            <w:proofErr w:type="spellEnd"/>
            <w:r w:rsidRPr="00F16E20"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  <w:t xml:space="preserve"> 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025938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AVDopt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</w:t>
            </w:r>
          </w:p>
          <w:p w14:paraId="0225A29F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Rest [ms] 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C692D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BBE520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51DE41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C85774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CFCFEF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68F904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50</w:t>
            </w:r>
          </w:p>
        </w:tc>
      </w:tr>
      <w:tr w:rsidR="00D35861" w:rsidRPr="000C66D9" w14:paraId="6F6B8915" w14:textId="77777777" w:rsidTr="002B244A">
        <w:trPr>
          <w:trHeight w:val="361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C1371" w14:textId="77777777" w:rsidR="00D35861" w:rsidRPr="00F16E20" w:rsidRDefault="00D35861" w:rsidP="002B244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2B9EE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proofErr w:type="spellStart"/>
            <w:proofErr w:type="gram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LAP</w:t>
            </w:r>
            <w:proofErr w:type="spellEnd"/>
            <w:proofErr w:type="gramEnd"/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B3BE2B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4.7</w:t>
            </w:r>
          </w:p>
        </w:tc>
        <w:tc>
          <w:tcPr>
            <w:tcW w:w="8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3683E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16.0</w:t>
            </w:r>
          </w:p>
        </w:tc>
        <w:tc>
          <w:tcPr>
            <w:tcW w:w="9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12C63A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9.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4B5F49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23.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934C0D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28.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94653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35.2</w:t>
            </w:r>
          </w:p>
        </w:tc>
      </w:tr>
      <w:tr w:rsidR="00D35861" w:rsidRPr="000C66D9" w14:paraId="60B27FE7" w14:textId="77777777" w:rsidTr="002B244A">
        <w:trPr>
          <w:trHeight w:val="361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6EDE8" w14:textId="77777777" w:rsidR="00D35861" w:rsidRPr="00F16E20" w:rsidRDefault="00D35861" w:rsidP="002B244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9199BF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AVDopt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</w:t>
            </w:r>
            <w:proofErr w:type="spell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Exercise</w:t>
            </w:r>
            <w:proofErr w:type="spellEnd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 xml:space="preserve"> [ms] 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C424A2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4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BE123A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3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CDF777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9B5323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1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16DC8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D8C77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85</w:t>
            </w:r>
          </w:p>
        </w:tc>
      </w:tr>
      <w:tr w:rsidR="00D35861" w:rsidRPr="000C66D9" w14:paraId="4AD8707A" w14:textId="77777777" w:rsidTr="002B244A">
        <w:trPr>
          <w:trHeight w:val="361"/>
        </w:trPr>
        <w:tc>
          <w:tcPr>
            <w:tcW w:w="9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1B67B" w14:textId="77777777" w:rsidR="00D35861" w:rsidRPr="00F16E20" w:rsidRDefault="00D35861" w:rsidP="002B244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22664D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proofErr w:type="spellStart"/>
            <w:proofErr w:type="gramStart"/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mLAP</w:t>
            </w:r>
            <w:proofErr w:type="spellEnd"/>
            <w:proofErr w:type="gramEnd"/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BB54BD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3.6</w:t>
            </w:r>
          </w:p>
        </w:tc>
        <w:tc>
          <w:tcPr>
            <w:tcW w:w="8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EBC6B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4.8</w:t>
            </w:r>
          </w:p>
        </w:tc>
        <w:tc>
          <w:tcPr>
            <w:tcW w:w="9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7F09FE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>
              <w:rPr>
                <w:rFonts w:eastAsia="Calibri" w:cstheme="minorHAnsi"/>
                <w:color w:val="000000"/>
                <w:kern w:val="24"/>
                <w:lang w:val="nl-NL"/>
              </w:rPr>
              <w:t>17.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F4D29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21.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2FE959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25.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17D1CD" w14:textId="77777777" w:rsidR="00D35861" w:rsidRPr="00F16E20" w:rsidRDefault="00D35861" w:rsidP="002B244A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lang w:val="nl-NL"/>
              </w:rPr>
            </w:pPr>
            <w:r w:rsidRPr="00F16E20">
              <w:rPr>
                <w:rFonts w:eastAsia="Calibri" w:cstheme="minorHAnsi"/>
                <w:color w:val="000000"/>
                <w:kern w:val="24"/>
                <w:lang w:val="nl-NL"/>
              </w:rPr>
              <w:t>30.</w:t>
            </w:r>
            <w:r>
              <w:rPr>
                <w:rFonts w:eastAsia="Calibri" w:cstheme="minorHAnsi"/>
                <w:color w:val="000000"/>
                <w:kern w:val="24"/>
                <w:lang w:val="nl-NL"/>
              </w:rPr>
              <w:t>7</w:t>
            </w:r>
          </w:p>
        </w:tc>
      </w:tr>
    </w:tbl>
    <w:p w14:paraId="6C5FCB57" w14:textId="77777777" w:rsidR="00D35861" w:rsidRPr="00FC48E9" w:rsidRDefault="00D35861" w:rsidP="00D35861">
      <w:pPr>
        <w:jc w:val="both"/>
        <w:rPr>
          <w:b/>
          <w:bCs/>
          <w:sz w:val="36"/>
          <w:szCs w:val="36"/>
        </w:rPr>
      </w:pPr>
    </w:p>
    <w:p w14:paraId="2294E9D6" w14:textId="77777777" w:rsidR="004E2602" w:rsidRDefault="004E2602" w:rsidP="00C9034A"/>
    <w:p w14:paraId="2F73D2CA" w14:textId="7986F2DF" w:rsidR="00736EA8" w:rsidRPr="00736EA8" w:rsidRDefault="00E774B6">
      <w:pPr>
        <w:rPr>
          <w:b/>
          <w:lang w:val="nl-NL"/>
        </w:rPr>
      </w:pPr>
      <w:r>
        <w:rPr>
          <w:rFonts w:ascii="Calibri" w:hAnsi="Calibri" w:cs="Calibri"/>
          <w:b/>
          <w:noProof/>
          <w:lang w:val="nl-NL"/>
        </w:rPr>
        <w:fldChar w:fldCharType="begin"/>
      </w:r>
      <w:r w:rsidRPr="005170CA">
        <w:rPr>
          <w:b/>
        </w:rPr>
        <w:instrText xml:space="preserve"> ADDIN EN.REFLIST </w:instrText>
      </w:r>
      <w:r>
        <w:rPr>
          <w:rFonts w:ascii="Calibri" w:hAnsi="Calibri" w:cs="Calibri"/>
          <w:b/>
          <w:noProof/>
          <w:lang w:val="nl-NL"/>
        </w:rPr>
        <w:fldChar w:fldCharType="separate"/>
      </w:r>
      <w:r>
        <w:rPr>
          <w:b/>
          <w:lang w:val="nl-NL"/>
        </w:rPr>
        <w:fldChar w:fldCharType="end"/>
      </w:r>
    </w:p>
    <w:sectPr w:rsidR="00736EA8" w:rsidRPr="00736EA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9E4AD" w14:textId="77777777" w:rsidR="00F876ED" w:rsidRDefault="00F876ED" w:rsidP="0064248C">
      <w:pPr>
        <w:spacing w:after="0" w:line="240" w:lineRule="auto"/>
      </w:pPr>
      <w:r>
        <w:separator/>
      </w:r>
    </w:p>
  </w:endnote>
  <w:endnote w:type="continuationSeparator" w:id="0">
    <w:p w14:paraId="4E40E9AC" w14:textId="77777777" w:rsidR="00F876ED" w:rsidRDefault="00F876ED" w:rsidP="00642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61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2B5750" w14:textId="3C613869" w:rsidR="0064248C" w:rsidRDefault="006424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5248B0" w14:textId="77777777" w:rsidR="0064248C" w:rsidRDefault="006424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468BB" w14:textId="77777777" w:rsidR="00F876ED" w:rsidRDefault="00F876ED" w:rsidP="0064248C">
      <w:pPr>
        <w:spacing w:after="0" w:line="240" w:lineRule="auto"/>
      </w:pPr>
      <w:r>
        <w:separator/>
      </w:r>
    </w:p>
  </w:footnote>
  <w:footnote w:type="continuationSeparator" w:id="0">
    <w:p w14:paraId="2EF7B166" w14:textId="77777777" w:rsidR="00F876ED" w:rsidRDefault="00F876ED" w:rsidP="006424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1551B7"/>
    <w:multiLevelType w:val="hybridMultilevel"/>
    <w:tmpl w:val="59A2F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4633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WyNLAwNzG1sDA0NzVV0lEKTi0uzszPAymwqAUAZ2BpN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zrasr0bvdt9ie5fsv5wsw2wsfe522dvxdt&quot;&gt;My EndNote Library&lt;record-ids&gt;&lt;item&gt;500&lt;/item&gt;&lt;item&gt;501&lt;/item&gt;&lt;/record-ids&gt;&lt;/item&gt;&lt;/Libraries&gt;"/>
  </w:docVars>
  <w:rsids>
    <w:rsidRoot w:val="00736EA8"/>
    <w:rsid w:val="00027B7E"/>
    <w:rsid w:val="00073742"/>
    <w:rsid w:val="000A5B32"/>
    <w:rsid w:val="000B0E88"/>
    <w:rsid w:val="000C6BE0"/>
    <w:rsid w:val="000E2AC6"/>
    <w:rsid w:val="001461E4"/>
    <w:rsid w:val="00146679"/>
    <w:rsid w:val="00156C81"/>
    <w:rsid w:val="001C4B0D"/>
    <w:rsid w:val="001D6F1B"/>
    <w:rsid w:val="0020406F"/>
    <w:rsid w:val="00225F98"/>
    <w:rsid w:val="00263973"/>
    <w:rsid w:val="0028119D"/>
    <w:rsid w:val="0028224C"/>
    <w:rsid w:val="0038322B"/>
    <w:rsid w:val="00390724"/>
    <w:rsid w:val="00391155"/>
    <w:rsid w:val="003E5ADE"/>
    <w:rsid w:val="00412797"/>
    <w:rsid w:val="00491801"/>
    <w:rsid w:val="004B2FCE"/>
    <w:rsid w:val="004E2602"/>
    <w:rsid w:val="00504F19"/>
    <w:rsid w:val="005170CA"/>
    <w:rsid w:val="0056087A"/>
    <w:rsid w:val="0064248C"/>
    <w:rsid w:val="00661F8E"/>
    <w:rsid w:val="006C5091"/>
    <w:rsid w:val="0070150A"/>
    <w:rsid w:val="00710E8D"/>
    <w:rsid w:val="00720B54"/>
    <w:rsid w:val="007323BE"/>
    <w:rsid w:val="00732D8F"/>
    <w:rsid w:val="00736EA8"/>
    <w:rsid w:val="007447B1"/>
    <w:rsid w:val="007B21D5"/>
    <w:rsid w:val="007D760E"/>
    <w:rsid w:val="0087336D"/>
    <w:rsid w:val="008D6852"/>
    <w:rsid w:val="00940CC2"/>
    <w:rsid w:val="009454CB"/>
    <w:rsid w:val="0098268C"/>
    <w:rsid w:val="009D24D9"/>
    <w:rsid w:val="009D2E1D"/>
    <w:rsid w:val="00A06D4B"/>
    <w:rsid w:val="00A218B7"/>
    <w:rsid w:val="00A456EF"/>
    <w:rsid w:val="00A45D86"/>
    <w:rsid w:val="00AD04F9"/>
    <w:rsid w:val="00B34272"/>
    <w:rsid w:val="00B4198E"/>
    <w:rsid w:val="00B56010"/>
    <w:rsid w:val="00BA0708"/>
    <w:rsid w:val="00BB243B"/>
    <w:rsid w:val="00BC36AB"/>
    <w:rsid w:val="00BE2AEF"/>
    <w:rsid w:val="00BE58F7"/>
    <w:rsid w:val="00C9034A"/>
    <w:rsid w:val="00D35861"/>
    <w:rsid w:val="00D412DC"/>
    <w:rsid w:val="00DA1C16"/>
    <w:rsid w:val="00DB1DDE"/>
    <w:rsid w:val="00E774B6"/>
    <w:rsid w:val="00ED637D"/>
    <w:rsid w:val="00F74913"/>
    <w:rsid w:val="00F80D50"/>
    <w:rsid w:val="00F876ED"/>
    <w:rsid w:val="00FA771D"/>
    <w:rsid w:val="00FD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4D90B836"/>
  <w15:chartTrackingRefBased/>
  <w15:docId w15:val="{E77DD3C5-62CB-4C95-89D1-16BB058FA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4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774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74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74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74B6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774B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61F8E"/>
    <w:pPr>
      <w:ind w:left="720"/>
      <w:contextualSpacing/>
    </w:pPr>
  </w:style>
  <w:style w:type="table" w:styleId="TableGrid">
    <w:name w:val="Table Grid"/>
    <w:basedOn w:val="TableNormal"/>
    <w:uiPriority w:val="39"/>
    <w:rsid w:val="00A45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24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48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24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48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461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61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61E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1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1E4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461E4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1461E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47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455</Characters>
  <Application>Microsoft Office Word</Application>
  <DocSecurity>0</DocSecurity>
  <Lines>207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tti, Claudia (BME)</dc:creator>
  <cp:keywords/>
  <dc:description/>
  <cp:lastModifiedBy>Manetti, Claudia (BME)</cp:lastModifiedBy>
  <cp:revision>2</cp:revision>
  <dcterms:created xsi:type="dcterms:W3CDTF">2025-03-21T15:53:00Z</dcterms:created>
  <dcterms:modified xsi:type="dcterms:W3CDTF">2025-03-21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51cab4-612a-4107-ad30-af2556277f36</vt:lpwstr>
  </property>
</Properties>
</file>